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56387" w14:textId="7919E881" w:rsidR="00F00500" w:rsidRPr="00A53D62" w:rsidRDefault="00E23035" w:rsidP="00554690">
      <w:pPr>
        <w:pStyle w:val="Tablo"/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Supplementary </w:t>
      </w:r>
      <w:r w:rsidRPr="00EF3150">
        <w:rPr>
          <w:rFonts w:ascii="Times New Roman" w:hAnsi="Times New Roman" w:cs="Times New Roman"/>
          <w:sz w:val="16"/>
          <w:szCs w:val="16"/>
        </w:rPr>
        <w:t xml:space="preserve">Table </w:t>
      </w:r>
      <w:r>
        <w:rPr>
          <w:rFonts w:ascii="Times New Roman" w:hAnsi="Times New Roman" w:cs="Times New Roman"/>
          <w:sz w:val="16"/>
          <w:szCs w:val="16"/>
        </w:rPr>
        <w:t>2</w:t>
      </w:r>
      <w:r w:rsidR="00F00500" w:rsidRPr="00A53D62">
        <w:rPr>
          <w:rFonts w:ascii="Times New Roman" w:hAnsi="Times New Roman" w:cs="Times New Roman"/>
          <w:sz w:val="16"/>
          <w:szCs w:val="16"/>
        </w:rPr>
        <w:t>. Prevalence by Province and Sex (per 100,000 People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5"/>
        <w:gridCol w:w="437"/>
        <w:gridCol w:w="421"/>
        <w:gridCol w:w="421"/>
        <w:gridCol w:w="421"/>
        <w:gridCol w:w="421"/>
        <w:gridCol w:w="421"/>
        <w:gridCol w:w="421"/>
        <w:gridCol w:w="421"/>
        <w:gridCol w:w="1468"/>
        <w:gridCol w:w="437"/>
        <w:gridCol w:w="421"/>
        <w:gridCol w:w="421"/>
        <w:gridCol w:w="421"/>
        <w:gridCol w:w="421"/>
        <w:gridCol w:w="421"/>
        <w:gridCol w:w="421"/>
        <w:gridCol w:w="421"/>
        <w:gridCol w:w="929"/>
        <w:gridCol w:w="437"/>
        <w:gridCol w:w="421"/>
        <w:gridCol w:w="421"/>
        <w:gridCol w:w="421"/>
        <w:gridCol w:w="421"/>
        <w:gridCol w:w="421"/>
        <w:gridCol w:w="421"/>
        <w:gridCol w:w="421"/>
      </w:tblGrid>
      <w:tr w:rsidR="00F00500" w:rsidRPr="00A53D62" w14:paraId="4E73B4E3" w14:textId="77777777" w:rsidTr="00DA2F7B">
        <w:trPr>
          <w:trHeight w:val="170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7FEE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B652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42C3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18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1D3F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19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C656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0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9B66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1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7F69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2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C204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3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E1AD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4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8203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8B8B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3436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18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DE17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19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EA52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0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1F79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1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37D4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2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A9D9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3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D2AB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4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C551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85BE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B320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18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BAA8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19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9274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0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39CE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1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78E9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2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6A2C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3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0922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4</w:t>
            </w:r>
          </w:p>
        </w:tc>
      </w:tr>
      <w:tr w:rsidR="00F00500" w:rsidRPr="00A53D62" w14:paraId="2E66B637" w14:textId="77777777" w:rsidTr="00DA2F7B">
        <w:trPr>
          <w:trHeight w:val="17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F56A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ADANA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D58D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5B46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5AE4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BA6B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8B5D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4EBB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4D4C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3C0C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6FD4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EDİRNE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0C54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DC95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26C5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24B7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637F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D3AB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19B3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BD9E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26B3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MALATYA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8457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EE02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AB2F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0129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6A79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8192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AE4E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D7BE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</w:t>
            </w:r>
          </w:p>
        </w:tc>
      </w:tr>
      <w:tr w:rsidR="00F00500" w:rsidRPr="00A53D62" w14:paraId="022B6489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9346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BED6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FFCD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364D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0C12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E093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3A6D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3901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BBF5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5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81F3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118D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347A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18D0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CA6A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13AD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B277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0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5E68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0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8E0D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02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598B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0F98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08CD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8498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8D0A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8602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D330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A4C6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3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12D1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2</w:t>
            </w:r>
          </w:p>
        </w:tc>
      </w:tr>
      <w:tr w:rsidR="00F00500" w:rsidRPr="00A53D62" w14:paraId="2C0BB553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C907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E4A7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C70E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34EE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7456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EEE9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4E79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5243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AE07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5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12B2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0C0A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A649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28E2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3A9E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A174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BCB2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D27C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CC9B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8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4A24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1EA8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F6FD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1C2A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541B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689B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DAD2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7DD0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709B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8</w:t>
            </w:r>
          </w:p>
        </w:tc>
      </w:tr>
      <w:tr w:rsidR="00F00500" w:rsidRPr="00A53D62" w14:paraId="394CE7F5" w14:textId="77777777" w:rsidTr="00DA2F7B">
        <w:trPr>
          <w:trHeight w:val="17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80BD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ADIYAMA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A228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B411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D54C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ABB2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98A2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4BCC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9E46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BDDF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E4BE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ELAZIĞ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3BA1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6A28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6DCC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0AB2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3414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B09A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EC1A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8306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5150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MANİSA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4062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C0B5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CAD8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8E29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A761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0BD5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BEDB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C94F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</w:tr>
      <w:tr w:rsidR="00F00500" w:rsidRPr="00A53D62" w14:paraId="7D78254D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B7C5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EFE3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C26B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5983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E35A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C105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AE16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6B89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42FD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3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CA47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E8D7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63AC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A3D6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3B44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8B3E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9AAA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3F84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1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84CB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14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4575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82B7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7E27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813E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1280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8EEC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D338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E260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56A3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4</w:t>
            </w:r>
          </w:p>
        </w:tc>
      </w:tr>
      <w:tr w:rsidR="00F00500" w:rsidRPr="00A53D62" w14:paraId="2F84FDEB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C081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E28D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2014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7984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87D1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454F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B7D1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B9A0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0C5E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8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3F93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CA0D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2A36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4989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DB1D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C63A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8537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5D1F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5E31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1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6308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00A2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2379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C336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D37E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5B2C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8D98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F052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6CBC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6</w:t>
            </w:r>
          </w:p>
        </w:tc>
      </w:tr>
      <w:tr w:rsidR="00F00500" w:rsidRPr="00A53D62" w14:paraId="37056F50" w14:textId="77777777" w:rsidTr="00DA2F7B">
        <w:trPr>
          <w:trHeight w:val="17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DEBA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AFYONKARAHİSA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7146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5A07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A875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6193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18D2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0B98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B52C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2A29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4E71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ERZİNCA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2C5B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794E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9690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FAB2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4EC8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3B5B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EF4C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2A66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6AB5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MARDİ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7EDF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1E46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3B63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2D07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4800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0971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0FB3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226B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</w:tr>
      <w:tr w:rsidR="00F00500" w:rsidRPr="00A53D62" w14:paraId="15E13B9C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C288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C96E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68C3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DE17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F50A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5AF9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F2CE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A27A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1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F2E8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18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9694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8C06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91F2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E0EA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564C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77C9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24D1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5699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FA83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2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4CC8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61CC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A9C5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C893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944D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2027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52EE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60D9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35AD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0</w:t>
            </w:r>
          </w:p>
        </w:tc>
      </w:tr>
      <w:tr w:rsidR="00F00500" w:rsidRPr="00A53D62" w14:paraId="0A4C68CC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87E0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8AEC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5AF5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41BB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7C1B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ECCC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3364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613E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6D4D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9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03E5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410E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864F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5969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00B2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8DC9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4602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8BDD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696A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3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E401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D676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4CB5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971D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0350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EDAC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CF08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3F66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1CB2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9</w:t>
            </w:r>
          </w:p>
        </w:tc>
      </w:tr>
      <w:tr w:rsidR="00F00500" w:rsidRPr="00A53D62" w14:paraId="18C3A81F" w14:textId="77777777" w:rsidTr="00DA2F7B">
        <w:trPr>
          <w:trHeight w:val="17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D1FB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AĞRI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6A5D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60F3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180A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2375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15A1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B317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5E37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45DD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FF1F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ERZURUM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379A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F20D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A8BE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6DE1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1D2E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569A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3BF5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FDD2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4AAC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MERSİ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8DDF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97EF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7AE6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A90D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45A4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7660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0E78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F754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</w:t>
            </w:r>
          </w:p>
        </w:tc>
      </w:tr>
      <w:tr w:rsidR="00F00500" w:rsidRPr="00A53D62" w14:paraId="376BA952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579F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5B8C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D6F6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85BA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FD75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5637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4FEC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E12F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B952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1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5F52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B8A6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A519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8C71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B188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88B9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11C6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BFDA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DCB4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0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C28B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246E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7BB2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3A4D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734C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189D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2EAF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D772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0D01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1</w:t>
            </w:r>
          </w:p>
        </w:tc>
      </w:tr>
      <w:tr w:rsidR="00F00500" w:rsidRPr="00A53D62" w14:paraId="59ACEABC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B73A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07E5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CDEE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FF5F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C11D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4805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BE49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D590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D997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64DD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50D7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3733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6DF2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C293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636D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1B1D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13F2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FB8A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5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B5BB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B850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A504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78B1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0BC0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9BAB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BA9E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0AD7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C4B9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1</w:t>
            </w:r>
          </w:p>
        </w:tc>
      </w:tr>
      <w:tr w:rsidR="00F00500" w:rsidRPr="00A53D62" w14:paraId="49059924" w14:textId="77777777" w:rsidTr="00DA2F7B">
        <w:trPr>
          <w:trHeight w:val="17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60EB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AKSARAY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E7D1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268B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85AF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6CD2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97B6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012A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7A02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6CC3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4EC4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ESKİŞEHİ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8AC7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D412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A1D0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9ADC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B8EC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0E45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405F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4B47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BD86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MUĞLA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9B07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3EFB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F3C0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FCE5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C812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2A36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4A7F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DD73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</w:tr>
      <w:tr w:rsidR="00F00500" w:rsidRPr="00A53D62" w14:paraId="463682F8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0DD3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3200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FB9D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8D05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D304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321F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ABD5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1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ED73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1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3821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71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2AB3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EFDF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12A1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9AEB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1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193C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0051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0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F8F6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6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E4D8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3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0CA0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63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21DF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38C6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D394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C5DE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AFDF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EF76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5129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7EAB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3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4A54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3</w:t>
            </w:r>
          </w:p>
        </w:tc>
      </w:tr>
      <w:tr w:rsidR="00F00500" w:rsidRPr="00A53D62" w14:paraId="43A1C8DB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B31A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C60B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6CA7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1C80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30F4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EF29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E2B4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E3BB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508C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9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DE64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8DA0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2533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FD9D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5246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1B98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7B93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9B49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1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212D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8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9D5C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B80B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6FB7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A33D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4762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4CFD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55A1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F1EE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1038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5</w:t>
            </w:r>
          </w:p>
        </w:tc>
      </w:tr>
      <w:tr w:rsidR="00F00500" w:rsidRPr="00A53D62" w14:paraId="5F4EB44B" w14:textId="77777777" w:rsidTr="00DA2F7B">
        <w:trPr>
          <w:trHeight w:val="17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35FD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AMASYA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06C4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5FFC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38E4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5163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274E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BA6D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CA00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34A0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B347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AZİANTEP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8E8A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1979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18F0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85C6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DADF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8A33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9784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8F23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13CC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MUŞ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5E12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C8CB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EE44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8609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F6BA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204A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9D88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4AD0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</w:tr>
      <w:tr w:rsidR="00F00500" w:rsidRPr="00A53D62" w14:paraId="7EB8B9A1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7776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CF30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32A8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2791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C6C9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E41F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525D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3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8F6F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3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7C13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48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D3AF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D097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05F3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0892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B944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38D0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72D3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DD29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40B1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4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A92A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9D37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21CD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8A50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F668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D9F0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B137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72F2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89A0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5</w:t>
            </w:r>
          </w:p>
        </w:tc>
      </w:tr>
      <w:tr w:rsidR="00F00500" w:rsidRPr="00A53D62" w14:paraId="5D58974C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6483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CD05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0ED6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0357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F5CF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F121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55DA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5FDE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B1A0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8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3645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CAAC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174D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BDA9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E543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2593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6520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59A5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F574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0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4C7F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821E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9663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3615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9145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E95D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6339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5F85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48B8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3</w:t>
            </w:r>
          </w:p>
        </w:tc>
      </w:tr>
      <w:tr w:rsidR="00F00500" w:rsidRPr="00A53D62" w14:paraId="1A2762CE" w14:textId="77777777" w:rsidTr="00DA2F7B">
        <w:trPr>
          <w:trHeight w:val="17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12AB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ANKARA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125E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7937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1FF5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CCF9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5D0A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2012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37D1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2336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1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B70D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İRESU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4508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1366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03F6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DC25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54E9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589B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02F0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916A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7E3B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NEVŞEHİ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7701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329C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746F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AFD2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E7F4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5DD4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5AFE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9E79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</w:tr>
      <w:tr w:rsidR="00F00500" w:rsidRPr="00A53D62" w14:paraId="5714A17A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63A7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E124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0951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4AF5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4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816A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9709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2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1109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8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76D5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1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A8AA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91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71A9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3E37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AAA3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1EE1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7622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CAFB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D884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0BC7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4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B0A6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88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BF8B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0C39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C6C8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BFD0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7307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C0CA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4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ECD1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4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FDF4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3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659E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68</w:t>
            </w:r>
          </w:p>
        </w:tc>
      </w:tr>
      <w:tr w:rsidR="00F00500" w:rsidRPr="00A53D62" w14:paraId="133E63A1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3B0F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9DAC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B3B0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4EFA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AF7F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89DB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6880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8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CA67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0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B191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1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E7CD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83D1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D68C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9CC6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335A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F18C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61F1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4D52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1505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7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4156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5538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13BE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4D88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470D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8C25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54BB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694D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871B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2</w:t>
            </w:r>
          </w:p>
        </w:tc>
      </w:tr>
      <w:tr w:rsidR="00F00500" w:rsidRPr="00A53D62" w14:paraId="1121255C" w14:textId="77777777" w:rsidTr="00DA2F7B">
        <w:trPr>
          <w:trHeight w:val="17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0C02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ANTALYA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94A0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9B38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A0D4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D1E2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AE6E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92E3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EEF4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FA92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915F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ÜMÜŞHANE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C3B3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84CF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DDBE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8FE0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67B0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BB57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E110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F9E7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0320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NİĞDE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BD96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F703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0281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E28C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E7BB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DAC4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7A0A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ACD4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</w:tr>
      <w:tr w:rsidR="00F00500" w:rsidRPr="00A53D62" w14:paraId="72503B1C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2FFB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9837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4967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C216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B2B2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3B88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C18A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7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B465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658D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5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BE74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49C9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6E6E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4F44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CF34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DEBA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6E92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B0B1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5DC6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1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5544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F011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A61E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BC5F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7209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A758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AD39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4401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C86E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4</w:t>
            </w:r>
          </w:p>
        </w:tc>
      </w:tr>
      <w:tr w:rsidR="00F00500" w:rsidRPr="00A53D62" w14:paraId="08F55F2B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8904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44F1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BB20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A5E2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A2E2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91B9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3EA5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0C7F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444D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6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0E9F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C225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F12C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FBFE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1941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B701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87A4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8A22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2A01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1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5895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26FB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4F0F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DD92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06C5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8D77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DC65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FE67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8D5F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9</w:t>
            </w:r>
          </w:p>
        </w:tc>
      </w:tr>
      <w:tr w:rsidR="00F00500" w:rsidRPr="00A53D62" w14:paraId="640748C1" w14:textId="77777777" w:rsidTr="00DA2F7B">
        <w:trPr>
          <w:trHeight w:val="17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0A07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ARDAHA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865F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BCCA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7176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9CA7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947B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032E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EC84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704C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EC86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HAKKARİ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A817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583A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96EB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87D4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9F15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B8DF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0FE0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E94E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368D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ORDU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AC54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FB46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7908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07A1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87F2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3AB6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26D6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BAEA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</w:t>
            </w:r>
          </w:p>
        </w:tc>
      </w:tr>
      <w:tr w:rsidR="00F00500" w:rsidRPr="00A53D62" w14:paraId="21818092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EEE1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13B0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3593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321C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36DA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1F5B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C056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7584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2167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2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4FDC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831E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0364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E175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1E8C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CE0E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CF55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D6C1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7910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2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2C27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BD0E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A478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6A11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EEA9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B5B2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4EA5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FF40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3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0E51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33</w:t>
            </w:r>
          </w:p>
        </w:tc>
      </w:tr>
      <w:tr w:rsidR="00F00500" w:rsidRPr="00A53D62" w14:paraId="3D34441D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E130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C603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3D6B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08C8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ACB3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3BA9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A7ED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FC3C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5CD4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11AE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1B7E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9FF2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E3EF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2E56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8299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0590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42CD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9495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1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0480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8442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C4C6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C3EB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F0C3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5292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857F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4862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BB96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5</w:t>
            </w:r>
          </w:p>
        </w:tc>
      </w:tr>
      <w:tr w:rsidR="00F00500" w:rsidRPr="00A53D62" w14:paraId="001EF3EE" w14:textId="77777777" w:rsidTr="00DA2F7B">
        <w:trPr>
          <w:trHeight w:val="17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5E00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ARTVİ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F6D8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A258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F1A3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E80B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C84D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0BA7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F48D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959F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DED2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HATAY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F5AB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6FF4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B615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222B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9C33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2991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86AE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A5F3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36A0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OSMANİYE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7F02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4DEE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95DB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C84E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45D5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D224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8D19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C5E0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</w:tr>
      <w:tr w:rsidR="00F00500" w:rsidRPr="00A53D62" w14:paraId="23D06AC2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0A15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A631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770F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4D1B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E8FE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4829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3A31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586D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206B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4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8B84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26A2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F961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DB91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34F5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6E91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7D06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38F4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BB08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1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F941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2066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CB6F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342B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380C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F6C5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B311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7657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CA12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1</w:t>
            </w:r>
          </w:p>
        </w:tc>
      </w:tr>
      <w:tr w:rsidR="00F00500" w:rsidRPr="00A53D62" w14:paraId="17A75194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C507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8DE9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F56F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8FA7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E20F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38D3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DE0A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161A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C39D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0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3650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70C9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BCBD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8952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FF2E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5948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FE35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295A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4990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2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EE46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D14D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64D2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9EBF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D472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0864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B3D9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6726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F4A6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1</w:t>
            </w:r>
          </w:p>
        </w:tc>
      </w:tr>
      <w:tr w:rsidR="00F00500" w:rsidRPr="00A53D62" w14:paraId="09EB176A" w14:textId="77777777" w:rsidTr="00DA2F7B">
        <w:trPr>
          <w:trHeight w:val="17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158A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AYDI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3003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C405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DBEF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511A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4204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6CBA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FEF0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0E6B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EA1E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IĞDI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7504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F706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843F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409B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560C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DE3E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D885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5110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B310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RİZE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5B50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FF70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478E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FC41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33FD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5C50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4327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0334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</w:tr>
      <w:tr w:rsidR="00F00500" w:rsidRPr="00A53D62" w14:paraId="0214422C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DE5F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C383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600C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9C2B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FC53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CB30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DFA2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26A6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7FEB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1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315B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4A42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B7A5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1183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B1A8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55C0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827C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9B4D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C3A0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5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B242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64DB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17BF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D9BE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3D43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0811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5440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1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F468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5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1E3F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32</w:t>
            </w:r>
          </w:p>
        </w:tc>
      </w:tr>
      <w:tr w:rsidR="00F00500" w:rsidRPr="00A53D62" w14:paraId="1C14BA7A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B3C9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160C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B7C6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1474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834E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3428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C64D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4D17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386E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6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B6E9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E577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D90E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D85C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1E72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E98E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D349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7F1D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6265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8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9B1E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A735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684B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EA40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816F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69BF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AF59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CF3B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F1E2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2</w:t>
            </w:r>
          </w:p>
        </w:tc>
      </w:tr>
      <w:tr w:rsidR="00F00500" w:rsidRPr="00A53D62" w14:paraId="5484F733" w14:textId="77777777" w:rsidTr="00DA2F7B">
        <w:trPr>
          <w:trHeight w:val="17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29AE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ALIKESİ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DA62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BE0E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0341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A5FD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AC77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3FC3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EF8A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7285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3787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ISPARTA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1EF9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10C5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3E81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C46F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B9F4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9C14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7CB6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2303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1727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SAKARYA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23FE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ABC5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72DC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396D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E796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3CF8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CBAC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6CE4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</w:tr>
      <w:tr w:rsidR="00F00500" w:rsidRPr="00A53D62" w14:paraId="10923908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C453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7C86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F586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F4A7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8E2B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F644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59AD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19DF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8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5FC9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55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85AB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BFB5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6E81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1A06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278A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BD9E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3BCC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DDEC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96DB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6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3AA8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1BFB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535B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B4E1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02F5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5B63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B1A2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6B49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AD2B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2</w:t>
            </w:r>
          </w:p>
        </w:tc>
      </w:tr>
      <w:tr w:rsidR="00F00500" w:rsidRPr="00A53D62" w14:paraId="5B4D46F7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2A22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284A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720F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906D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82ED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A961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C1CD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A1D1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B282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3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FC1A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5C01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7460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6C80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35DB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F651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6DA6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4BB1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9505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5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D142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A9BC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7981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32A1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2658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D0C1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4818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8F47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7B23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9</w:t>
            </w:r>
          </w:p>
        </w:tc>
      </w:tr>
      <w:tr w:rsidR="00F00500" w:rsidRPr="00A53D62" w14:paraId="74D821AA" w14:textId="77777777" w:rsidTr="00DA2F7B">
        <w:trPr>
          <w:trHeight w:val="17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8612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ARTI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3CC7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7CD0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0FFD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4092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0683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B35F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2F83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A010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8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5F3E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İSTANBUL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A017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7F0E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1954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78F1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9533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9B04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D85F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82DB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EA40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SAMSU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7F65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13D5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C24F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35EE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C230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880F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91B4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8B44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</w:t>
            </w:r>
          </w:p>
        </w:tc>
      </w:tr>
      <w:tr w:rsidR="00F00500" w:rsidRPr="00A53D62" w14:paraId="6CF3A207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060D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0933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B8C4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1529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A39A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3A55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1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B18B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6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F954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2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E56D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66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6BA6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A70D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6C28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10B7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168B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9F1F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47C4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F963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7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1A1B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73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5504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698F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7841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334F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3633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2D28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399A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AE05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5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DD57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44</w:t>
            </w:r>
          </w:p>
        </w:tc>
      </w:tr>
      <w:tr w:rsidR="00F00500" w:rsidRPr="00A53D62" w14:paraId="69459B04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BD84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5380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2E6F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27E3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02B6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E66E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DE31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DADE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5CB9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36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F402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E21F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ADBB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C28D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88C4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9C85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7C84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B7D1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A129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3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8697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3246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7FD9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7C3C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F495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C8AF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BAD5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7039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13E7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2</w:t>
            </w:r>
          </w:p>
        </w:tc>
      </w:tr>
      <w:tr w:rsidR="00F00500" w:rsidRPr="00A53D62" w14:paraId="10BF92E1" w14:textId="77777777" w:rsidTr="00DA2F7B">
        <w:trPr>
          <w:trHeight w:val="17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8CF1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ATMA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E12C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4341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E31B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6F70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F997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E4BF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5C46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CBD0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C509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İZMİ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CA0A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BDA7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80E9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4CC7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5A72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9A76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720E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5667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9312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SİİR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EC4E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402A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6470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00EF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B0CB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4CE4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98FC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D519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</w:tr>
      <w:tr w:rsidR="00F00500" w:rsidRPr="00A53D62" w14:paraId="1ABCA62A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27BB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1A56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32C8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0BF5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852B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999C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D780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3883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DFC6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5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9B5E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3D2E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FCBE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E35C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223D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5701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B06F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60F8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DE4C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12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DF45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29B5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E699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5B1E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6C1E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9DD1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28B5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8BBB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5070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2</w:t>
            </w:r>
          </w:p>
        </w:tc>
      </w:tr>
      <w:tr w:rsidR="00F00500" w:rsidRPr="00A53D62" w14:paraId="18ACB515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F595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2843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8161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53D5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EEE2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3F75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4608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8F7E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B74B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0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89C5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2A0F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67BD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921C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2684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7251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7A1A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14E8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E2FC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7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B37D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8F69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8C90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5315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3A77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D0CB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D01E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EAA5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9F15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3</w:t>
            </w:r>
          </w:p>
        </w:tc>
      </w:tr>
      <w:tr w:rsidR="00F00500" w:rsidRPr="00A53D62" w14:paraId="53769F28" w14:textId="77777777" w:rsidTr="00DA2F7B">
        <w:trPr>
          <w:trHeight w:val="17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BA0A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AYBUR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DE43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9778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C97C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72CD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030D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F525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5EAE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28FD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1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4193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KAHRAMANMARAŞ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8608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BACB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E305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0579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DE0C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40C5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9BF8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606D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1740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SİNOP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CBEB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CE5E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C484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C92C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863E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CFC1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0E00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EE07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</w:tr>
      <w:tr w:rsidR="00F00500" w:rsidRPr="00A53D62" w14:paraId="109D4100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49E8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217C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60CD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8A50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0959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8F3E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23B4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9533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A037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0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4367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A303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8CEF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A1A2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B0ED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4DD1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2A1C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55B2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7F8A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1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A418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0E0C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C6BD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100E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B63F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61B3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E36A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3E80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85CC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0</w:t>
            </w:r>
          </w:p>
        </w:tc>
      </w:tr>
      <w:tr w:rsidR="00F00500" w:rsidRPr="00A53D62" w14:paraId="14F60C3D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361A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56C6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B87B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1BC5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4098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FA19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80F1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8371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5E3E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3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5663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E4C0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692E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ED89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84B4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C0F7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A6F6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058B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9762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6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7473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3923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C6F1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F9B6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99F8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9C11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1F22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4086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42F4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7</w:t>
            </w:r>
          </w:p>
        </w:tc>
      </w:tr>
      <w:tr w:rsidR="00F00500" w:rsidRPr="00A53D62" w14:paraId="3F8D9C41" w14:textId="77777777" w:rsidTr="00DA2F7B">
        <w:trPr>
          <w:trHeight w:val="17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02D0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İLECİK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CD14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5087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303F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B034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A772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9759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0458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8C7B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3096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KARABÜK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D992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93EF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2573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9852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5A8F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F10D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632D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A46E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F57C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SİVA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8105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6B9C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21D0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F76B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9618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E7FB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6278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7720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</w:tr>
      <w:tr w:rsidR="00F00500" w:rsidRPr="00A53D62" w14:paraId="070D6114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0484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0828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C9FF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139D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4E40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C517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EC85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4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826E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8D3B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0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EF9F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8FE9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C53C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6E07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E3A0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40D1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7AF5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F1B2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8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0E8D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21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0E21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D398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404D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9C8E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D0CE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3C7B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279C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0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5775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2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128F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85</w:t>
            </w:r>
          </w:p>
        </w:tc>
      </w:tr>
      <w:tr w:rsidR="00F00500" w:rsidRPr="00A53D62" w14:paraId="0FF90338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1EB7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3451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D7B4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F7EC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E86C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58A3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5090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6F96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9C77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7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525B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504B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2F0D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F4F6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5618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B6CB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62E7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1DD1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C260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5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BD6D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E29C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5CD8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A6EC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8FE7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624B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A8CD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AF01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8D10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3</w:t>
            </w:r>
          </w:p>
        </w:tc>
      </w:tr>
      <w:tr w:rsidR="00F00500" w:rsidRPr="00A53D62" w14:paraId="541E1DB9" w14:textId="77777777" w:rsidTr="00DA2F7B">
        <w:trPr>
          <w:trHeight w:val="17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D3BD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İNGÖL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E297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952B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7B8F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0685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FFF2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BD5A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F5B4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C975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5DBF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KARAMA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3540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BD2E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6EED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6734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1EA6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92E8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AE01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38D2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BC16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ŞANLIURFA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66B6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2F4B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296A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94DE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F096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7ECB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0E27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D2C6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</w:tr>
      <w:tr w:rsidR="00F00500" w:rsidRPr="00A53D62" w14:paraId="30ED5085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7310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0A5D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63FA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5E0A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977B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153C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900D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3283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B224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3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E8BC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6366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1DBB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6F49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1268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010A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C1AC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B458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6A5E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8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77DB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F87F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ED89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7902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2726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B966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60E7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4C5C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4ADD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3</w:t>
            </w:r>
          </w:p>
        </w:tc>
      </w:tr>
      <w:tr w:rsidR="00F00500" w:rsidRPr="00A53D62" w14:paraId="050839DF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6C22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22E3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4306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298C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B88D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E9B9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4D69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A133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EDD3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7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9A3C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DF65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0660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644F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0F40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E75C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926D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3CDE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E57C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9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95C3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42A7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DC15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F039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9A1A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B6FC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C765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4DF4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6109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1</w:t>
            </w:r>
          </w:p>
        </w:tc>
      </w:tr>
      <w:tr w:rsidR="00F00500" w:rsidRPr="00A53D62" w14:paraId="33B1D48C" w14:textId="77777777" w:rsidTr="00DA2F7B">
        <w:trPr>
          <w:trHeight w:val="17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0C38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İTLİ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9EFA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AC84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349D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5112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FE0A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A5E8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A390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B0B1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5AF7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KAR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8A1E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6D2B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E5CC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9C47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1D27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491B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651C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C079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C5D4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ŞIRNAK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3982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0F9D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CA51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7095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F786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BAB4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615F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64CE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</w:tr>
      <w:tr w:rsidR="00F00500" w:rsidRPr="00A53D62" w14:paraId="4418195D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3DE6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792E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A481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D1E8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82DE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4E39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CAD7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7874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C4DA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5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B203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F81B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0625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945B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3B04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F76B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AA7F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AAC3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E5D2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9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8757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F170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3DF6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E6D8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C983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8CE2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962F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7865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A5A5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1</w:t>
            </w:r>
          </w:p>
        </w:tc>
      </w:tr>
      <w:tr w:rsidR="00F00500" w:rsidRPr="00A53D62" w14:paraId="6FC1815C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1DE3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8127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8672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8E39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FA45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190C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CDC7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2B2D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30A3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9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BB76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8832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D202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6501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BE58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1AEC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B0BB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D5C3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8C4E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1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616C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5844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F538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5534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91C8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7DD9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D3B2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2473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1F35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6</w:t>
            </w:r>
          </w:p>
        </w:tc>
      </w:tr>
    </w:tbl>
    <w:p w14:paraId="6D8C9311" w14:textId="77777777" w:rsidR="00F00500" w:rsidRPr="00A53D62" w:rsidRDefault="00F00500" w:rsidP="00554690">
      <w:pPr>
        <w:jc w:val="both"/>
        <w:rPr>
          <w:sz w:val="16"/>
          <w:szCs w:val="16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2"/>
        <w:gridCol w:w="460"/>
        <w:gridCol w:w="443"/>
        <w:gridCol w:w="443"/>
        <w:gridCol w:w="443"/>
        <w:gridCol w:w="443"/>
        <w:gridCol w:w="443"/>
        <w:gridCol w:w="443"/>
        <w:gridCol w:w="443"/>
        <w:gridCol w:w="1110"/>
        <w:gridCol w:w="461"/>
        <w:gridCol w:w="444"/>
        <w:gridCol w:w="444"/>
        <w:gridCol w:w="444"/>
        <w:gridCol w:w="444"/>
        <w:gridCol w:w="444"/>
        <w:gridCol w:w="444"/>
        <w:gridCol w:w="444"/>
        <w:gridCol w:w="1093"/>
        <w:gridCol w:w="461"/>
        <w:gridCol w:w="444"/>
        <w:gridCol w:w="444"/>
        <w:gridCol w:w="444"/>
        <w:gridCol w:w="444"/>
        <w:gridCol w:w="444"/>
        <w:gridCol w:w="444"/>
        <w:gridCol w:w="444"/>
      </w:tblGrid>
      <w:tr w:rsidR="00F00500" w:rsidRPr="00A53D62" w14:paraId="030BACCD" w14:textId="77777777" w:rsidTr="00DA2F7B">
        <w:trPr>
          <w:trHeight w:val="170"/>
        </w:trPr>
        <w:tc>
          <w:tcPr>
            <w:tcW w:w="38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2DB8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D8B1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E97A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18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D8DE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19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9D0C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0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A3CE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1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02E8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2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505F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3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2E5B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4</w:t>
            </w:r>
          </w:p>
        </w:tc>
        <w:tc>
          <w:tcPr>
            <w:tcW w:w="4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3899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2B6E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FB39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18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911C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19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ADC9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0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EB2D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1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02F0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2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93DF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3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A1FF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4</w:t>
            </w:r>
          </w:p>
        </w:tc>
        <w:tc>
          <w:tcPr>
            <w:tcW w:w="2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82EC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7540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01C5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18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BF02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19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7D03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0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BD0F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1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C0DF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2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070B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3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1920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24</w:t>
            </w:r>
          </w:p>
        </w:tc>
      </w:tr>
      <w:tr w:rsidR="00F00500" w:rsidRPr="00A53D62" w14:paraId="7AFED81E" w14:textId="77777777" w:rsidTr="00DA2F7B">
        <w:trPr>
          <w:trHeight w:val="17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0E5E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LU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18A7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8FD9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69E2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EB68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E44B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02C8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9FCE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8286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29BE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KASTAMONU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3FEB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0118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DD18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BB4D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611B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2A9B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5C49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2EEE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4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2FF6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EKİRDAĞ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D388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EAE0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5DB6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E574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82C3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534D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9D7E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D908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</w:tr>
      <w:tr w:rsidR="00F00500" w:rsidRPr="00A53D62" w14:paraId="2DC64284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5FCD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2C82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59BD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97EB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F485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6EFD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D15C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85B7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AA41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0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63D2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5EF5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BD07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8783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87E7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7923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00CC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8451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8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EEF0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87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5970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F77C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3DD5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F6C0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1554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1C98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E25F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3B60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5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BB61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5</w:t>
            </w:r>
          </w:p>
        </w:tc>
      </w:tr>
      <w:tr w:rsidR="00F00500" w:rsidRPr="00A53D62" w14:paraId="09C9DD73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27C7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E027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1D7F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6E9C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4843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0050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E6E8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2403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5CF9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9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A101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7A47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D0A7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89CD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634A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DF1B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F8CB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5428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557C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6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481D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6298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4668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E294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15EC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DF30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11B4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F399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06F4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6</w:t>
            </w:r>
          </w:p>
        </w:tc>
      </w:tr>
      <w:tr w:rsidR="00F00500" w:rsidRPr="00A53D62" w14:paraId="068F7B52" w14:textId="77777777" w:rsidTr="00DA2F7B">
        <w:trPr>
          <w:trHeight w:val="17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1326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URDUR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7B16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C716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8AD0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3D25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A49A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8358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B50A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27FE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2455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KAYSERİ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C0FA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2223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82F1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3505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EAC7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A4EC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D1F6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B917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80ED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KA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D558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7ABB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416E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F59F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AF52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AC6C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7DD2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C622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</w:tr>
      <w:tr w:rsidR="00F00500" w:rsidRPr="00A53D62" w14:paraId="745F6B97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AAEF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6F9B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6E65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F003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8AE6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8610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5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EB2F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4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57A4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4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03AD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30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D8C5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EB23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7A71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1352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019C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A3C5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8B26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5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14ED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5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99E9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8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6BC1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A63A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E827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100C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7A67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8EFD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65DE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3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C58D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9946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36</w:t>
            </w:r>
          </w:p>
        </w:tc>
      </w:tr>
      <w:tr w:rsidR="00F00500" w:rsidRPr="00A53D62" w14:paraId="666B9F0F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F6BD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8741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B5D0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D470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B0E8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8CD8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152E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6AE8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3455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7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9017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8FAC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A97D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0C9C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8F47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73CA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F31E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962B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C3E5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9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FD32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3CF8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CD7B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C5C5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0A0F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D337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C84D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03A4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8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9061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9</w:t>
            </w:r>
          </w:p>
        </w:tc>
      </w:tr>
      <w:tr w:rsidR="00F00500" w:rsidRPr="00A53D62" w14:paraId="2548AE57" w14:textId="77777777" w:rsidTr="00DA2F7B">
        <w:trPr>
          <w:trHeight w:val="17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1E23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URSA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FEA5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DD25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B191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D634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5E31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6F7A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87DD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1753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A37A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KIRIKKALE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549B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917A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CD09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AD47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4FDF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FE3C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2AE4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490D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65B8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RABZO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243C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FEFA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AC8B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3F57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CCB4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EE54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E3B5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4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6758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2</w:t>
            </w:r>
          </w:p>
        </w:tc>
      </w:tr>
      <w:tr w:rsidR="00F00500" w:rsidRPr="00A53D62" w14:paraId="63CC496F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50CB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5521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A5FF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0885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BEE0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7CD7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18A2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1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C9CD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95B7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2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7A89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BB56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BC0C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F9C9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7F25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92CE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C7B5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4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3FE1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3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7712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3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CB2D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6D66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CDD0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82FA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A13C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4C26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1F95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3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6C92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1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0D65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37</w:t>
            </w:r>
          </w:p>
        </w:tc>
      </w:tr>
      <w:tr w:rsidR="00F00500" w:rsidRPr="00A53D62" w14:paraId="45C15A74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A022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0E3B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CA5A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B6D6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0E6A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E680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9544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1BE5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F039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2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8AFD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F711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3A92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DE10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E1CB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140A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AE14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2002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C559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1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D87D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1C74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5FBA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3225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9F93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A8C1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C674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204D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1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0E9A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1</w:t>
            </w:r>
          </w:p>
        </w:tc>
      </w:tr>
      <w:tr w:rsidR="00F00500" w:rsidRPr="00A53D62" w14:paraId="4C8ADDF4" w14:textId="77777777" w:rsidTr="00DA2F7B">
        <w:trPr>
          <w:trHeight w:val="17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7EE5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ÇANAKKALE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FE73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5C76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F8A8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1CA7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0E8E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3F68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5889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6B44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E8E9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KIRKLARELİ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1E4E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6E01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F7CF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ADD4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9130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B48D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5FF0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6703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C97D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UNCELİ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92DF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4BB3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FE59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7577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3AEB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1D88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C822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A7E4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</w:tr>
      <w:tr w:rsidR="00F00500" w:rsidRPr="00A53D62" w14:paraId="73E62731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1BF0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9F37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CFA9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7143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FE1F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BB18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6F6E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B4B8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DF9E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5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9B84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EC0E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B1A3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A521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C954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7728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06AB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1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A127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1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35D5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48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07A9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CD91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10B1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352F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3816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785C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358A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D4EE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8789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5</w:t>
            </w:r>
          </w:p>
        </w:tc>
      </w:tr>
      <w:tr w:rsidR="00F00500" w:rsidRPr="00A53D62" w14:paraId="280A1C6B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A7EC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F965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7DBA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2712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BDD0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C2D8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BDD9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127F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6684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0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C0F5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54D7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9349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3F38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1637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2CB7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557D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7E6B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ACDE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1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8EAA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F188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CE9A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C9A1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11A5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C19E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98EE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BF64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6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4E5A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8</w:t>
            </w:r>
          </w:p>
        </w:tc>
      </w:tr>
      <w:tr w:rsidR="00F00500" w:rsidRPr="00A53D62" w14:paraId="2A55AFDB" w14:textId="77777777" w:rsidTr="00DA2F7B">
        <w:trPr>
          <w:trHeight w:val="17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100E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ÇANKIRI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D459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35BE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90FD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1BF6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824B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53B9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C427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F6A1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59C2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KIRŞEHİ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3FC4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2ED0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C750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2193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ED32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7A6D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90D0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5ADE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DEB4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UŞAK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7297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F19B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B619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AE5D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F839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799E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75A2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9747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</w:t>
            </w:r>
          </w:p>
        </w:tc>
      </w:tr>
      <w:tr w:rsidR="00F00500" w:rsidRPr="00A53D62" w14:paraId="5C79BD22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827F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3276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B2BA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676F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EBEB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75C4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BFBE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C1DF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8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6846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88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1CD3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B7FF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9FD2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19EC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426E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669F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0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C7CC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4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BB9C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6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2FF2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66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4532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748B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DD29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4246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626F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1A28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3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4015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5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4FFD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54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69CC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4</w:t>
            </w:r>
          </w:p>
        </w:tc>
      </w:tr>
      <w:tr w:rsidR="00F00500" w:rsidRPr="00A53D62" w14:paraId="2A43B297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9B3B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F6E2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2D59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8FDD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FD25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613C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1728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3E94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93E2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4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1631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225F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6732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D836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5E7A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482C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8E97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1AC1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4904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3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EDE8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C0E3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9B1F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D18B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AD37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05FE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C775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BFF1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5895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9</w:t>
            </w:r>
          </w:p>
        </w:tc>
      </w:tr>
      <w:tr w:rsidR="00F00500" w:rsidRPr="00A53D62" w14:paraId="0D00157E" w14:textId="77777777" w:rsidTr="00DA2F7B">
        <w:trPr>
          <w:trHeight w:val="17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723B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ÇORUM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2340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2660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2077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46A8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73C7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6A9D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F9C4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B994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3FCD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KİLİ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7282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C69F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9DDB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B2C5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0D94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D34B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B3C5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6F84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F7C6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VA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3851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63DF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5034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C8C7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6B0B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6286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8118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4CD9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</w:tr>
      <w:tr w:rsidR="00F00500" w:rsidRPr="00A53D62" w14:paraId="69121057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52B0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FDA5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7598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24C6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B279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AFA4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0BD5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2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C0E3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8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93D0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3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6029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F242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B450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3513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E9B1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1B15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CBEC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1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FBB4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0444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1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6FA3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A7F0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70D7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CB91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4A06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AB0E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0DF0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85B2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6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E5BB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0</w:t>
            </w:r>
          </w:p>
        </w:tc>
      </w:tr>
      <w:tr w:rsidR="00F00500" w:rsidRPr="00A53D62" w14:paraId="519A656C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9B9B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7633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65A3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F1DD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957C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8C1B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B3B5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0D14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A4D1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9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B53B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6E1A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BA58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9E80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8744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064D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9385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24C5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7D2C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4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D7A4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8BDC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62A4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1BB1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3498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7C62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8F23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24A4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2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96FF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5</w:t>
            </w:r>
          </w:p>
        </w:tc>
      </w:tr>
      <w:tr w:rsidR="00F00500" w:rsidRPr="00A53D62" w14:paraId="0CDECAEB" w14:textId="77777777" w:rsidTr="00DA2F7B">
        <w:trPr>
          <w:trHeight w:val="17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1CDA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DENİZLİ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A7AD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6A24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B7AE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6708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7632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48C6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B9AE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21B9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9F00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KOCAELİ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A643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418E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C3E3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BBE3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C1B2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B116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7223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764C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1075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YALOVA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4976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07C9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7AB1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B076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75B1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EAAC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A157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7590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</w:t>
            </w:r>
          </w:p>
        </w:tc>
      </w:tr>
      <w:tr w:rsidR="00F00500" w:rsidRPr="00A53D62" w14:paraId="3AB1A991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B526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4A8E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1B42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972D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79C2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ECCF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5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A64D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8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C6E8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7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89DF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69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FCDD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7854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17B3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FFBB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7768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C542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5D80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C64C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3B60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2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C300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B101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5789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FBC6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A9D5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2229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5BF7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006F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6E7A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1</w:t>
            </w:r>
          </w:p>
        </w:tc>
      </w:tr>
      <w:tr w:rsidR="00F00500" w:rsidRPr="00A53D62" w14:paraId="323A6ADC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2E67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0EF7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FD94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FA7C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34F9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1EBD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24F2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4860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5BC9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7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0B9B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222B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A698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FF9F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6993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F68F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B34E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98C5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89F6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9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8BB3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303A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0BD6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E925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1453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808A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0835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BCC4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6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82BF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0</w:t>
            </w:r>
          </w:p>
        </w:tc>
      </w:tr>
      <w:tr w:rsidR="00F00500" w:rsidRPr="00A53D62" w14:paraId="3EEB21E0" w14:textId="77777777" w:rsidTr="00DA2F7B">
        <w:trPr>
          <w:trHeight w:val="17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2372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DİYARBAKIR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A22E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A45B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288F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CC6F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8DE4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3EB4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630C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A134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2E54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KONYA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2EE7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3605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3AEE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A218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4D55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9454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339A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8012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2140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YOZGA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84ED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4EA8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5991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E66E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EDFE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0399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D66B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B2C3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</w:tr>
      <w:tr w:rsidR="00F00500" w:rsidRPr="00A53D62" w14:paraId="0E23CA7F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F728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A85C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C0FF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D78B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D7D6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04EE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FCB2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0C1A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1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2DA0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50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2D94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6E62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8C3E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F7AC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6480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5709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CE7A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F141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2487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7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3BB9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0D4C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F4A8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B097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6EDB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9D33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5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8504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D6EB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22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D4D1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95</w:t>
            </w:r>
          </w:p>
        </w:tc>
      </w:tr>
      <w:tr w:rsidR="00F00500" w:rsidRPr="00A53D62" w14:paraId="40F79A71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C1AC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BA69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3FE4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F8FF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2AED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ABCE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DF6B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E633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0BFD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20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CA85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320D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0C9E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D7F6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E456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93AD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3FDD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DD48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E49E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2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70CF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97A4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5F7F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6EC0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A1AA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CEBB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B485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2CCF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8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D920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87</w:t>
            </w:r>
          </w:p>
        </w:tc>
      </w:tr>
      <w:tr w:rsidR="00F00500" w:rsidRPr="00A53D62" w14:paraId="57756733" w14:textId="77777777" w:rsidTr="00DA2F7B">
        <w:trPr>
          <w:trHeight w:val="170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CA59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DÜZCE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A333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C24F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2087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BB20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A30A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95CA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4080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49F1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888E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KÜTAHYA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7F0C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E239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760D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C13C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F2E5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21EF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AD5A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24A8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2942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ZONGULDAK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A9E5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Boy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876D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3379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9A6B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E10D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9488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0018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7EDA9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</w:tr>
      <w:tr w:rsidR="00F00500" w:rsidRPr="00A53D62" w14:paraId="3E3D83D0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504A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FDDB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ABDE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3443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DE0C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42AF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16AA5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5342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1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D96F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2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4D4A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DCAA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3476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7D84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9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0A756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040A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7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DC35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B33DF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9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1E15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75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F36C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443B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Girl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750E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84E7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7182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7543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0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74C2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3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048A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88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0377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57</w:t>
            </w:r>
          </w:p>
        </w:tc>
      </w:tr>
      <w:tr w:rsidR="00F00500" w:rsidRPr="00A53D62" w14:paraId="7DACAC70" w14:textId="77777777" w:rsidTr="00DA2F7B">
        <w:trPr>
          <w:trHeight w:val="170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68E6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16547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70B3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52BB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A1DC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584D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6A16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B7A3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5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D2D03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8</w:t>
            </w:r>
          </w:p>
        </w:tc>
        <w:tc>
          <w:tcPr>
            <w:tcW w:w="4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47E11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531F0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993E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2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C35A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3F42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8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97E5D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1909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51D1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4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AD214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5</w:t>
            </w: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A1C5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EE01E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Total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8D1E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9D0E2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3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F1D88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4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CC36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0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1D7FC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6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7988B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3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3D69A" w14:textId="77777777" w:rsidR="00F00500" w:rsidRPr="00A53D62" w:rsidRDefault="00F00500" w:rsidP="00554690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eastAsia="tr-TR"/>
              </w:rPr>
            </w:pPr>
            <w:r w:rsidRPr="00A53D62">
              <w:rPr>
                <w:rFonts w:ascii="Times New Roman" w:hAnsi="Times New Roman" w:cs="Times New Roman"/>
                <w:sz w:val="16"/>
                <w:szCs w:val="16"/>
                <w:lang w:eastAsia="tr-TR"/>
              </w:rPr>
              <w:t>173</w:t>
            </w:r>
          </w:p>
        </w:tc>
      </w:tr>
    </w:tbl>
    <w:p w14:paraId="1168CC07" w14:textId="066BA2E7" w:rsidR="00175316" w:rsidRPr="00B96FA6" w:rsidRDefault="00F00500" w:rsidP="00554690">
      <w:pPr>
        <w:jc w:val="both"/>
        <w:rPr>
          <w:sz w:val="16"/>
          <w:szCs w:val="16"/>
        </w:rPr>
      </w:pPr>
      <w:r w:rsidRPr="00A53D62">
        <w:rPr>
          <w:color w:val="000000"/>
          <w:sz w:val="16"/>
          <w:szCs w:val="16"/>
        </w:rPr>
        <w:t xml:space="preserve">Prevalence was calculated per 100,000 population using individuals aged 12 and under for boys, and 11 and under for girls. </w:t>
      </w:r>
    </w:p>
    <w:sectPr w:rsidR="00175316" w:rsidRPr="00B96FA6" w:rsidSect="005573E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538FF8" w14:textId="77777777" w:rsidR="00F53975" w:rsidRDefault="00F53975" w:rsidP="0053566C">
      <w:r>
        <w:separator/>
      </w:r>
    </w:p>
  </w:endnote>
  <w:endnote w:type="continuationSeparator" w:id="0">
    <w:p w14:paraId="22F5E9D0" w14:textId="77777777" w:rsidR="00F53975" w:rsidRDefault="00F53975" w:rsidP="00535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2020603050405020304"/>
    <w:charset w:val="4D"/>
    <w:family w:val="roman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65110968"/>
      <w:docPartObj>
        <w:docPartGallery w:val="Page Numbers (Bottom of Page)"/>
        <w:docPartUnique/>
      </w:docPartObj>
    </w:sdtPr>
    <w:sdtContent>
      <w:p w14:paraId="77F07D5E" w14:textId="728D25AB" w:rsidR="0053566C" w:rsidRDefault="0053566C" w:rsidP="00F41B8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4B2BC5A" w14:textId="77777777" w:rsidR="0053566C" w:rsidRDefault="0053566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71367650"/>
      <w:docPartObj>
        <w:docPartGallery w:val="Page Numbers (Bottom of Page)"/>
        <w:docPartUnique/>
      </w:docPartObj>
    </w:sdtPr>
    <w:sdtContent>
      <w:p w14:paraId="4DE1B73C" w14:textId="4BA4039A" w:rsidR="0053566C" w:rsidRDefault="0053566C" w:rsidP="00F41B8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244D8B32" w14:textId="77777777" w:rsidR="0053566C" w:rsidRDefault="0053566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17DD9E" w14:textId="77777777" w:rsidR="000220F4" w:rsidRDefault="000220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8829F5" w14:textId="77777777" w:rsidR="00F53975" w:rsidRDefault="00F53975" w:rsidP="0053566C">
      <w:r>
        <w:separator/>
      </w:r>
    </w:p>
  </w:footnote>
  <w:footnote w:type="continuationSeparator" w:id="0">
    <w:p w14:paraId="330A7E38" w14:textId="77777777" w:rsidR="00F53975" w:rsidRDefault="00F53975" w:rsidP="005356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8C98C4" w14:textId="77777777" w:rsidR="000220F4" w:rsidRDefault="000220F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63C1A8" w14:textId="77777777" w:rsidR="000220F4" w:rsidRDefault="000220F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F6032C" w14:textId="77777777" w:rsidR="000220F4" w:rsidRDefault="000220F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A0B40"/>
    <w:multiLevelType w:val="hybridMultilevel"/>
    <w:tmpl w:val="B6BAAFBC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E77A82"/>
    <w:multiLevelType w:val="hybridMultilevel"/>
    <w:tmpl w:val="065EBD18"/>
    <w:lvl w:ilvl="0" w:tplc="B30423E8">
      <w:start w:val="1"/>
      <w:numFmt w:val="bullet"/>
      <w:lvlText w:val="-"/>
      <w:lvlJc w:val="left"/>
      <w:pPr>
        <w:ind w:left="360" w:hanging="360"/>
      </w:pPr>
      <w:rPr>
        <w:rFonts w:ascii="-webkit-standard" w:eastAsia="Times New Roman" w:hAnsi="-webkit-standard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1BD235D"/>
    <w:multiLevelType w:val="hybridMultilevel"/>
    <w:tmpl w:val="5A8C26C6"/>
    <w:lvl w:ilvl="0" w:tplc="B54E1F76">
      <w:start w:val="1"/>
      <w:numFmt w:val="decimal"/>
      <w:suff w:val="space"/>
      <w:lvlText w:val="Tablo %1."/>
      <w:lvlJc w:val="left"/>
      <w:pPr>
        <w:ind w:left="720" w:hanging="72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854B2B"/>
    <w:multiLevelType w:val="hybridMultilevel"/>
    <w:tmpl w:val="887A501A"/>
    <w:lvl w:ilvl="0" w:tplc="86B08900">
      <w:start w:val="1"/>
      <w:numFmt w:val="decimal"/>
      <w:suff w:val="space"/>
      <w:lvlText w:val="Tablo %1."/>
      <w:lvlJc w:val="left"/>
      <w:pPr>
        <w:ind w:left="0" w:firstLine="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0B00EF"/>
    <w:multiLevelType w:val="multilevel"/>
    <w:tmpl w:val="33E8A0A6"/>
    <w:styleLink w:val="Stil1"/>
    <w:lvl w:ilvl="0">
      <w:start w:val="1"/>
      <w:numFmt w:val="bullet"/>
      <w:suff w:val="space"/>
      <w:lvlText w:val="-"/>
      <w:lvlJc w:val="left"/>
      <w:pPr>
        <w:ind w:left="0" w:firstLine="0"/>
      </w:pPr>
      <w:rPr>
        <w:rFonts w:ascii="Calibri" w:hAnsi="Calibri" w:hint="default"/>
        <w:b/>
        <w:color w:val="auto"/>
        <w:sz w:val="24"/>
      </w:rPr>
    </w:lvl>
    <w:lvl w:ilvl="1">
      <w:start w:val="2"/>
      <w:numFmt w:val="bullet"/>
      <w:suff w:val="space"/>
      <w:lvlText w:val="-"/>
      <w:lvlJc w:val="left"/>
      <w:pPr>
        <w:ind w:left="284" w:firstLine="0"/>
      </w:pPr>
      <w:rPr>
        <w:rFonts w:ascii="Calibri" w:hAnsi="Calibri" w:hint="default"/>
        <w:b/>
        <w:color w:val="auto"/>
        <w:sz w:val="24"/>
      </w:rPr>
    </w:lvl>
    <w:lvl w:ilvl="2">
      <w:start w:val="1"/>
      <w:numFmt w:val="bullet"/>
      <w:lvlText w:val="-"/>
      <w:lvlJc w:val="left"/>
      <w:pPr>
        <w:ind w:left="568" w:firstLine="0"/>
      </w:pPr>
      <w:rPr>
        <w:rFonts w:ascii="Calibri" w:hAnsi="Calibri" w:hint="default"/>
        <w:b/>
        <w:color w:val="auto"/>
        <w:sz w:val="24"/>
      </w:rPr>
    </w:lvl>
    <w:lvl w:ilvl="3">
      <w:start w:val="1"/>
      <w:numFmt w:val="decimal"/>
      <w:lvlText w:val="(%4)"/>
      <w:lvlJc w:val="left"/>
      <w:pPr>
        <w:ind w:left="852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136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42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704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988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2" w:firstLine="0"/>
      </w:pPr>
      <w:rPr>
        <w:rFonts w:hint="default"/>
      </w:rPr>
    </w:lvl>
  </w:abstractNum>
  <w:abstractNum w:abstractNumId="5" w15:restartNumberingAfterBreak="0">
    <w:nsid w:val="54200856"/>
    <w:multiLevelType w:val="hybridMultilevel"/>
    <w:tmpl w:val="2BD01BCE"/>
    <w:lvl w:ilvl="0" w:tplc="041F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D3469D"/>
    <w:multiLevelType w:val="multilevel"/>
    <w:tmpl w:val="61267D6A"/>
    <w:lvl w:ilvl="0">
      <w:start w:val="1"/>
      <w:numFmt w:val="decimal"/>
      <w:pStyle w:val="Tab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751E5CBE"/>
    <w:multiLevelType w:val="hybridMultilevel"/>
    <w:tmpl w:val="32BCCA2C"/>
    <w:lvl w:ilvl="0" w:tplc="AACE0B98">
      <w:start w:val="2"/>
      <w:numFmt w:val="bullet"/>
      <w:lvlText w:val="-"/>
      <w:lvlJc w:val="left"/>
      <w:pPr>
        <w:ind w:left="720" w:hanging="360"/>
      </w:pPr>
      <w:rPr>
        <w:rFonts w:ascii="-webkit-standard" w:eastAsiaTheme="minorHAnsi" w:hAnsi="-webkit-standard" w:cstheme="minorBidi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8225570">
    <w:abstractNumId w:val="0"/>
  </w:num>
  <w:num w:numId="2" w16cid:durableId="1850102054">
    <w:abstractNumId w:val="7"/>
  </w:num>
  <w:num w:numId="3" w16cid:durableId="1758481353">
    <w:abstractNumId w:val="5"/>
  </w:num>
  <w:num w:numId="4" w16cid:durableId="771776880">
    <w:abstractNumId w:val="1"/>
  </w:num>
  <w:num w:numId="5" w16cid:durableId="1484547670">
    <w:abstractNumId w:val="4"/>
  </w:num>
  <w:num w:numId="6" w16cid:durableId="1236742993">
    <w:abstractNumId w:val="3"/>
  </w:num>
  <w:num w:numId="7" w16cid:durableId="1301036293">
    <w:abstractNumId w:val="6"/>
  </w:num>
  <w:num w:numId="8" w16cid:durableId="3356194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00500"/>
    <w:rsid w:val="0000014C"/>
    <w:rsid w:val="00000D2B"/>
    <w:rsid w:val="0000215C"/>
    <w:rsid w:val="0000319D"/>
    <w:rsid w:val="00007F89"/>
    <w:rsid w:val="00012666"/>
    <w:rsid w:val="00015714"/>
    <w:rsid w:val="00020D24"/>
    <w:rsid w:val="00021794"/>
    <w:rsid w:val="000220F4"/>
    <w:rsid w:val="000348B0"/>
    <w:rsid w:val="0004548C"/>
    <w:rsid w:val="00046022"/>
    <w:rsid w:val="00046C8A"/>
    <w:rsid w:val="0005125F"/>
    <w:rsid w:val="00053456"/>
    <w:rsid w:val="00053D5E"/>
    <w:rsid w:val="00055833"/>
    <w:rsid w:val="000708A1"/>
    <w:rsid w:val="00073A8B"/>
    <w:rsid w:val="000747F5"/>
    <w:rsid w:val="000827DA"/>
    <w:rsid w:val="00083209"/>
    <w:rsid w:val="0008729F"/>
    <w:rsid w:val="000921C3"/>
    <w:rsid w:val="000943F5"/>
    <w:rsid w:val="00094B91"/>
    <w:rsid w:val="000975C5"/>
    <w:rsid w:val="000A1376"/>
    <w:rsid w:val="000A3D43"/>
    <w:rsid w:val="000B3B6C"/>
    <w:rsid w:val="000E349C"/>
    <w:rsid w:val="000E353D"/>
    <w:rsid w:val="000E4ACC"/>
    <w:rsid w:val="000E4E60"/>
    <w:rsid w:val="001061C7"/>
    <w:rsid w:val="00126AFD"/>
    <w:rsid w:val="001340FC"/>
    <w:rsid w:val="00142D59"/>
    <w:rsid w:val="00151FD1"/>
    <w:rsid w:val="00163666"/>
    <w:rsid w:val="001705DE"/>
    <w:rsid w:val="00175316"/>
    <w:rsid w:val="00175B58"/>
    <w:rsid w:val="0018004C"/>
    <w:rsid w:val="0019028D"/>
    <w:rsid w:val="001A285E"/>
    <w:rsid w:val="001B0F69"/>
    <w:rsid w:val="001B78CD"/>
    <w:rsid w:val="001B7B3B"/>
    <w:rsid w:val="001C0E4F"/>
    <w:rsid w:val="001E3F4B"/>
    <w:rsid w:val="001F5D6F"/>
    <w:rsid w:val="00200B58"/>
    <w:rsid w:val="002045F7"/>
    <w:rsid w:val="00207907"/>
    <w:rsid w:val="0021024B"/>
    <w:rsid w:val="0022250F"/>
    <w:rsid w:val="00224A2E"/>
    <w:rsid w:val="00247B38"/>
    <w:rsid w:val="00251133"/>
    <w:rsid w:val="002563D0"/>
    <w:rsid w:val="00281DA0"/>
    <w:rsid w:val="002A1396"/>
    <w:rsid w:val="002A1B9E"/>
    <w:rsid w:val="002A5E5A"/>
    <w:rsid w:val="002A6E89"/>
    <w:rsid w:val="002B4505"/>
    <w:rsid w:val="002C56BB"/>
    <w:rsid w:val="002D4DE1"/>
    <w:rsid w:val="002D5CE3"/>
    <w:rsid w:val="002D702E"/>
    <w:rsid w:val="002E1B5E"/>
    <w:rsid w:val="002F1886"/>
    <w:rsid w:val="002F3B37"/>
    <w:rsid w:val="00300B38"/>
    <w:rsid w:val="003205FE"/>
    <w:rsid w:val="0032635B"/>
    <w:rsid w:val="003266D4"/>
    <w:rsid w:val="00331796"/>
    <w:rsid w:val="003323AC"/>
    <w:rsid w:val="00354362"/>
    <w:rsid w:val="00363109"/>
    <w:rsid w:val="00365706"/>
    <w:rsid w:val="0038243F"/>
    <w:rsid w:val="00393E7A"/>
    <w:rsid w:val="003A23B1"/>
    <w:rsid w:val="003A4B70"/>
    <w:rsid w:val="003C1D05"/>
    <w:rsid w:val="003C2E1A"/>
    <w:rsid w:val="003C63A3"/>
    <w:rsid w:val="003F20D3"/>
    <w:rsid w:val="003F5E52"/>
    <w:rsid w:val="00405654"/>
    <w:rsid w:val="00405F02"/>
    <w:rsid w:val="00433417"/>
    <w:rsid w:val="00434288"/>
    <w:rsid w:val="00436D80"/>
    <w:rsid w:val="00437C07"/>
    <w:rsid w:val="00454305"/>
    <w:rsid w:val="00467DB6"/>
    <w:rsid w:val="00473040"/>
    <w:rsid w:val="004769AA"/>
    <w:rsid w:val="004820E8"/>
    <w:rsid w:val="00487905"/>
    <w:rsid w:val="004C4EA0"/>
    <w:rsid w:val="004C758E"/>
    <w:rsid w:val="004C7A23"/>
    <w:rsid w:val="004D62D4"/>
    <w:rsid w:val="004F3754"/>
    <w:rsid w:val="004F4FD2"/>
    <w:rsid w:val="004F6548"/>
    <w:rsid w:val="005035A7"/>
    <w:rsid w:val="00504FFF"/>
    <w:rsid w:val="005055A3"/>
    <w:rsid w:val="00512D6E"/>
    <w:rsid w:val="00517FE8"/>
    <w:rsid w:val="0053566C"/>
    <w:rsid w:val="00546C66"/>
    <w:rsid w:val="005517A6"/>
    <w:rsid w:val="00554690"/>
    <w:rsid w:val="00556F24"/>
    <w:rsid w:val="005573EE"/>
    <w:rsid w:val="0058160F"/>
    <w:rsid w:val="00584431"/>
    <w:rsid w:val="00587761"/>
    <w:rsid w:val="00587780"/>
    <w:rsid w:val="005B5AE8"/>
    <w:rsid w:val="005C24C1"/>
    <w:rsid w:val="005C32A5"/>
    <w:rsid w:val="005C56FC"/>
    <w:rsid w:val="005D157B"/>
    <w:rsid w:val="005E2ED0"/>
    <w:rsid w:val="005F69FD"/>
    <w:rsid w:val="006000CD"/>
    <w:rsid w:val="006037EE"/>
    <w:rsid w:val="00603E7D"/>
    <w:rsid w:val="00625092"/>
    <w:rsid w:val="006276A9"/>
    <w:rsid w:val="0064090D"/>
    <w:rsid w:val="00643347"/>
    <w:rsid w:val="00651959"/>
    <w:rsid w:val="006529C8"/>
    <w:rsid w:val="00652BD2"/>
    <w:rsid w:val="00662994"/>
    <w:rsid w:val="00666305"/>
    <w:rsid w:val="00670438"/>
    <w:rsid w:val="00673571"/>
    <w:rsid w:val="00675D28"/>
    <w:rsid w:val="00691183"/>
    <w:rsid w:val="006A21FE"/>
    <w:rsid w:val="006A5144"/>
    <w:rsid w:val="006D3899"/>
    <w:rsid w:val="006D5577"/>
    <w:rsid w:val="006F10CF"/>
    <w:rsid w:val="006F343B"/>
    <w:rsid w:val="00702ECD"/>
    <w:rsid w:val="00735E75"/>
    <w:rsid w:val="00737D0D"/>
    <w:rsid w:val="00741D44"/>
    <w:rsid w:val="007421EE"/>
    <w:rsid w:val="007429B5"/>
    <w:rsid w:val="00742E32"/>
    <w:rsid w:val="007459F2"/>
    <w:rsid w:val="00754317"/>
    <w:rsid w:val="00763E2B"/>
    <w:rsid w:val="00766BA8"/>
    <w:rsid w:val="00776643"/>
    <w:rsid w:val="00777753"/>
    <w:rsid w:val="00785675"/>
    <w:rsid w:val="00797B03"/>
    <w:rsid w:val="007A13B3"/>
    <w:rsid w:val="007A52A2"/>
    <w:rsid w:val="007B2C08"/>
    <w:rsid w:val="007B2D97"/>
    <w:rsid w:val="007B592E"/>
    <w:rsid w:val="007C4134"/>
    <w:rsid w:val="007C4DFD"/>
    <w:rsid w:val="007D53AF"/>
    <w:rsid w:val="00806833"/>
    <w:rsid w:val="0082328C"/>
    <w:rsid w:val="00825C97"/>
    <w:rsid w:val="00831B67"/>
    <w:rsid w:val="0083287E"/>
    <w:rsid w:val="0087214F"/>
    <w:rsid w:val="00874FC8"/>
    <w:rsid w:val="00880FE0"/>
    <w:rsid w:val="00882F37"/>
    <w:rsid w:val="00884626"/>
    <w:rsid w:val="008920F1"/>
    <w:rsid w:val="00894032"/>
    <w:rsid w:val="008A1763"/>
    <w:rsid w:val="008B02AF"/>
    <w:rsid w:val="008C270B"/>
    <w:rsid w:val="008C4BE3"/>
    <w:rsid w:val="008C70D3"/>
    <w:rsid w:val="008D1778"/>
    <w:rsid w:val="008D3ABB"/>
    <w:rsid w:val="00905EDE"/>
    <w:rsid w:val="00916AD4"/>
    <w:rsid w:val="00932653"/>
    <w:rsid w:val="00932727"/>
    <w:rsid w:val="00932C68"/>
    <w:rsid w:val="0094600B"/>
    <w:rsid w:val="0095133D"/>
    <w:rsid w:val="0097169C"/>
    <w:rsid w:val="00981AFC"/>
    <w:rsid w:val="00991A46"/>
    <w:rsid w:val="009B05BB"/>
    <w:rsid w:val="009B103B"/>
    <w:rsid w:val="009C13E4"/>
    <w:rsid w:val="009D76B1"/>
    <w:rsid w:val="009E19FF"/>
    <w:rsid w:val="009E48D6"/>
    <w:rsid w:val="009F6059"/>
    <w:rsid w:val="00A115C5"/>
    <w:rsid w:val="00A1473A"/>
    <w:rsid w:val="00A15F9F"/>
    <w:rsid w:val="00A3622E"/>
    <w:rsid w:val="00A37443"/>
    <w:rsid w:val="00A377F3"/>
    <w:rsid w:val="00A37C51"/>
    <w:rsid w:val="00A413FC"/>
    <w:rsid w:val="00A531E3"/>
    <w:rsid w:val="00A6604E"/>
    <w:rsid w:val="00AA1E5D"/>
    <w:rsid w:val="00AA799D"/>
    <w:rsid w:val="00AD6F18"/>
    <w:rsid w:val="00AE2B97"/>
    <w:rsid w:val="00AF62BE"/>
    <w:rsid w:val="00B01437"/>
    <w:rsid w:val="00B0395F"/>
    <w:rsid w:val="00B042F8"/>
    <w:rsid w:val="00B128CC"/>
    <w:rsid w:val="00B20C49"/>
    <w:rsid w:val="00B21713"/>
    <w:rsid w:val="00B23944"/>
    <w:rsid w:val="00B24082"/>
    <w:rsid w:val="00B26AF0"/>
    <w:rsid w:val="00B31120"/>
    <w:rsid w:val="00B458CC"/>
    <w:rsid w:val="00B62FF7"/>
    <w:rsid w:val="00B66B6A"/>
    <w:rsid w:val="00B670A1"/>
    <w:rsid w:val="00B7544B"/>
    <w:rsid w:val="00B759F4"/>
    <w:rsid w:val="00B77067"/>
    <w:rsid w:val="00B8036B"/>
    <w:rsid w:val="00B96B18"/>
    <w:rsid w:val="00B96FA6"/>
    <w:rsid w:val="00BA5775"/>
    <w:rsid w:val="00BA57DA"/>
    <w:rsid w:val="00BA5FCA"/>
    <w:rsid w:val="00BA6EDE"/>
    <w:rsid w:val="00BB3190"/>
    <w:rsid w:val="00BC54C0"/>
    <w:rsid w:val="00BD2E19"/>
    <w:rsid w:val="00BD3337"/>
    <w:rsid w:val="00BD670C"/>
    <w:rsid w:val="00BE25A5"/>
    <w:rsid w:val="00BE553E"/>
    <w:rsid w:val="00BE7619"/>
    <w:rsid w:val="00C15C4B"/>
    <w:rsid w:val="00C37DE4"/>
    <w:rsid w:val="00C533AE"/>
    <w:rsid w:val="00C56D7B"/>
    <w:rsid w:val="00C5773C"/>
    <w:rsid w:val="00C61CDA"/>
    <w:rsid w:val="00C72A76"/>
    <w:rsid w:val="00C85AFC"/>
    <w:rsid w:val="00CA126E"/>
    <w:rsid w:val="00CA2D28"/>
    <w:rsid w:val="00CB1612"/>
    <w:rsid w:val="00CB26F3"/>
    <w:rsid w:val="00CB65EA"/>
    <w:rsid w:val="00CC3AC8"/>
    <w:rsid w:val="00CE5723"/>
    <w:rsid w:val="00CF23E0"/>
    <w:rsid w:val="00CF788E"/>
    <w:rsid w:val="00D02698"/>
    <w:rsid w:val="00D05C63"/>
    <w:rsid w:val="00D14EE2"/>
    <w:rsid w:val="00D31FCA"/>
    <w:rsid w:val="00D346EB"/>
    <w:rsid w:val="00D3762B"/>
    <w:rsid w:val="00D5151C"/>
    <w:rsid w:val="00D573E2"/>
    <w:rsid w:val="00D67450"/>
    <w:rsid w:val="00D83BA6"/>
    <w:rsid w:val="00DA11BA"/>
    <w:rsid w:val="00DB6404"/>
    <w:rsid w:val="00DD0F7B"/>
    <w:rsid w:val="00DE24F9"/>
    <w:rsid w:val="00DE7F3D"/>
    <w:rsid w:val="00DF09DF"/>
    <w:rsid w:val="00E06486"/>
    <w:rsid w:val="00E110BB"/>
    <w:rsid w:val="00E20FB2"/>
    <w:rsid w:val="00E23035"/>
    <w:rsid w:val="00E37CF4"/>
    <w:rsid w:val="00E42612"/>
    <w:rsid w:val="00E45E88"/>
    <w:rsid w:val="00E56249"/>
    <w:rsid w:val="00E64282"/>
    <w:rsid w:val="00E72E20"/>
    <w:rsid w:val="00E74CE6"/>
    <w:rsid w:val="00E81AF0"/>
    <w:rsid w:val="00E820F3"/>
    <w:rsid w:val="00EA1B80"/>
    <w:rsid w:val="00EA5A2C"/>
    <w:rsid w:val="00EC3247"/>
    <w:rsid w:val="00EC5277"/>
    <w:rsid w:val="00EE51B3"/>
    <w:rsid w:val="00EF0994"/>
    <w:rsid w:val="00EF13FB"/>
    <w:rsid w:val="00EF3150"/>
    <w:rsid w:val="00F00500"/>
    <w:rsid w:val="00F064E0"/>
    <w:rsid w:val="00F20699"/>
    <w:rsid w:val="00F240FB"/>
    <w:rsid w:val="00F31842"/>
    <w:rsid w:val="00F322FA"/>
    <w:rsid w:val="00F40D09"/>
    <w:rsid w:val="00F41FFB"/>
    <w:rsid w:val="00F44567"/>
    <w:rsid w:val="00F50FEF"/>
    <w:rsid w:val="00F53975"/>
    <w:rsid w:val="00F53BC6"/>
    <w:rsid w:val="00F81305"/>
    <w:rsid w:val="00F96748"/>
    <w:rsid w:val="00F96B20"/>
    <w:rsid w:val="00F97232"/>
    <w:rsid w:val="00FA65F1"/>
    <w:rsid w:val="00FC38C8"/>
    <w:rsid w:val="00FC51CA"/>
    <w:rsid w:val="00FC6ADA"/>
    <w:rsid w:val="00FD2934"/>
    <w:rsid w:val="00FD64CE"/>
    <w:rsid w:val="00FE2997"/>
    <w:rsid w:val="00FE6EA3"/>
    <w:rsid w:val="00FF0786"/>
    <w:rsid w:val="00FF2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6B164"/>
  <w15:chartTrackingRefBased/>
  <w15:docId w15:val="{0CE1C27E-D039-A946-B79C-AAB50B862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500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05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050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0050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F00500"/>
    <w:pPr>
      <w:spacing w:before="100" w:beforeAutospacing="1" w:after="100" w:afterAutospacing="1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050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05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05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05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05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50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tr-TR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0050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tr-T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00500"/>
    <w:rPr>
      <w:rFonts w:ascii="Times New Roman" w:eastAsia="Times New Roman" w:hAnsi="Times New Roman" w:cs="Times New Roman"/>
      <w:b/>
      <w:bCs/>
      <w:kern w:val="0"/>
      <w:sz w:val="27"/>
      <w:szCs w:val="27"/>
      <w:lang w:eastAsia="tr-T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F00500"/>
    <w:rPr>
      <w:rFonts w:ascii="Times New Roman" w:eastAsia="Times New Roman" w:hAnsi="Times New Roman" w:cs="Times New Roman"/>
      <w:b/>
      <w:bCs/>
      <w:kern w:val="0"/>
      <w:lang w:eastAsia="tr-TR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050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05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05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05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05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05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05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05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05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05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05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050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050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05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050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0500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F00500"/>
    <w:rPr>
      <w:b/>
      <w:bCs/>
    </w:rPr>
  </w:style>
  <w:style w:type="character" w:customStyle="1" w:styleId="apple-converted-space">
    <w:name w:val="apple-converted-space"/>
    <w:basedOn w:val="DefaultParagraphFont"/>
    <w:rsid w:val="00F00500"/>
  </w:style>
  <w:style w:type="paragraph" w:customStyle="1" w:styleId="EndNoteBibliographyTitle">
    <w:name w:val="EndNote Bibliography Title"/>
    <w:basedOn w:val="Normal"/>
    <w:link w:val="EndNoteBibliographyTitleChar"/>
    <w:rsid w:val="00F00500"/>
    <w:pPr>
      <w:jc w:val="center"/>
    </w:pPr>
    <w:rPr>
      <w:rFonts w:ascii="Calibri" w:eastAsiaTheme="minorHAnsi" w:hAnsi="Calibri" w:cs="Calibri"/>
      <w:kern w:val="2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050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00500"/>
    <w:rPr>
      <w:rFonts w:ascii="Calibri" w:eastAsiaTheme="minorHAnsi" w:hAnsi="Calibri" w:cs="Calibri"/>
      <w:kern w:val="2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F00500"/>
    <w:rPr>
      <w:rFonts w:ascii="Calibri" w:hAnsi="Calibri" w:cs="Calibri"/>
      <w:lang w:val="en-US"/>
    </w:rPr>
  </w:style>
  <w:style w:type="paragraph" w:styleId="NormalWeb">
    <w:name w:val="Normal (Web)"/>
    <w:basedOn w:val="Normal"/>
    <w:uiPriority w:val="99"/>
    <w:unhideWhenUsed/>
    <w:rsid w:val="00F0050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F0050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0050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00500"/>
    <w:rPr>
      <w:color w:val="954F72" w:themeColor="followedHyperlink"/>
      <w:u w:val="single"/>
    </w:rPr>
  </w:style>
  <w:style w:type="character" w:customStyle="1" w:styleId="mord">
    <w:name w:val="mord"/>
    <w:basedOn w:val="DefaultParagraphFont"/>
    <w:rsid w:val="00F00500"/>
  </w:style>
  <w:style w:type="character" w:customStyle="1" w:styleId="mrel">
    <w:name w:val="mrel"/>
    <w:basedOn w:val="DefaultParagraphFont"/>
    <w:rsid w:val="00F00500"/>
  </w:style>
  <w:style w:type="character" w:customStyle="1" w:styleId="vlist-s">
    <w:name w:val="vlist-s"/>
    <w:basedOn w:val="DefaultParagraphFont"/>
    <w:rsid w:val="00F00500"/>
  </w:style>
  <w:style w:type="character" w:customStyle="1" w:styleId="mbin">
    <w:name w:val="mbin"/>
    <w:basedOn w:val="DefaultParagraphFont"/>
    <w:rsid w:val="00F00500"/>
  </w:style>
  <w:style w:type="paragraph" w:customStyle="1" w:styleId="p1">
    <w:name w:val="p1"/>
    <w:basedOn w:val="Normal"/>
    <w:rsid w:val="00F00500"/>
    <w:rPr>
      <w:rFonts w:ascii="Times" w:hAnsi="Times"/>
      <w:color w:val="1A1818"/>
      <w:sz w:val="15"/>
      <w:szCs w:val="15"/>
    </w:rPr>
  </w:style>
  <w:style w:type="character" w:customStyle="1" w:styleId="s1">
    <w:name w:val="s1"/>
    <w:basedOn w:val="DefaultParagraphFont"/>
    <w:rsid w:val="00F00500"/>
    <w:rPr>
      <w:rFonts w:ascii="Helvetica" w:hAnsi="Helvetica" w:hint="default"/>
      <w:sz w:val="15"/>
      <w:szCs w:val="15"/>
    </w:rPr>
  </w:style>
  <w:style w:type="paragraph" w:customStyle="1" w:styleId="break-words">
    <w:name w:val="break-words"/>
    <w:basedOn w:val="Normal"/>
    <w:rsid w:val="00F00500"/>
    <w:pPr>
      <w:spacing w:before="100" w:beforeAutospacing="1" w:after="100" w:afterAutospacing="1"/>
    </w:pPr>
  </w:style>
  <w:style w:type="paragraph" w:customStyle="1" w:styleId="p2">
    <w:name w:val="p2"/>
    <w:basedOn w:val="Normal"/>
    <w:rsid w:val="00F00500"/>
    <w:rPr>
      <w:rFonts w:ascii="Helvetica" w:hAnsi="Helvetica"/>
      <w:color w:val="141413"/>
      <w:sz w:val="11"/>
      <w:szCs w:val="11"/>
    </w:rPr>
  </w:style>
  <w:style w:type="numbering" w:customStyle="1" w:styleId="Stil1">
    <w:name w:val="Stil1"/>
    <w:uiPriority w:val="99"/>
    <w:rsid w:val="00F00500"/>
    <w:pPr>
      <w:numPr>
        <w:numId w:val="5"/>
      </w:numPr>
    </w:pPr>
  </w:style>
  <w:style w:type="paragraph" w:customStyle="1" w:styleId="Tablo1">
    <w:name w:val="Tablo 1"/>
    <w:basedOn w:val="Normal"/>
    <w:next w:val="Normal"/>
    <w:link w:val="Tablo1Char"/>
    <w:qFormat/>
    <w:rsid w:val="00F00500"/>
    <w:pPr>
      <w:framePr w:wrap="notBeside" w:vAnchor="text" w:hAnchor="text" w:y="1"/>
      <w:numPr>
        <w:numId w:val="7"/>
      </w:numPr>
      <w:spacing w:after="160" w:line="259" w:lineRule="auto"/>
      <w:contextualSpacing/>
    </w:pPr>
    <w:rPr>
      <w:rFonts w:asciiTheme="minorHAnsi" w:eastAsiaTheme="minorHAnsi" w:hAnsiTheme="minorHAnsi" w:cstheme="minorBidi"/>
      <w:b/>
      <w:sz w:val="22"/>
      <w:szCs w:val="22"/>
      <w:lang w:eastAsia="en-US"/>
    </w:rPr>
  </w:style>
  <w:style w:type="character" w:customStyle="1" w:styleId="Tablo1Char">
    <w:name w:val="Tablo 1 Char"/>
    <w:basedOn w:val="DefaultParagraphFont"/>
    <w:link w:val="Tablo1"/>
    <w:rsid w:val="00F00500"/>
    <w:rPr>
      <w:b/>
      <w:kern w:val="0"/>
      <w:sz w:val="22"/>
      <w:szCs w:val="22"/>
      <w14:ligatures w14:val="none"/>
    </w:rPr>
  </w:style>
  <w:style w:type="paragraph" w:customStyle="1" w:styleId="Tablo">
    <w:name w:val="Tablo"/>
    <w:basedOn w:val="Normal"/>
    <w:next w:val="Normal"/>
    <w:link w:val="TabloChar"/>
    <w:autoRedefine/>
    <w:qFormat/>
    <w:rsid w:val="00F00500"/>
    <w:pPr>
      <w:spacing w:after="160" w:line="259" w:lineRule="auto"/>
    </w:pPr>
    <w:rPr>
      <w:rFonts w:asciiTheme="minorHAnsi" w:eastAsiaTheme="minorHAnsi" w:hAnsiTheme="minorHAnsi" w:cstheme="minorHAnsi"/>
      <w:b/>
      <w:color w:val="000000"/>
      <w:lang w:eastAsia="en-US"/>
    </w:rPr>
  </w:style>
  <w:style w:type="character" w:customStyle="1" w:styleId="TabloChar">
    <w:name w:val="Tablo Char"/>
    <w:basedOn w:val="DefaultParagraphFont"/>
    <w:link w:val="Tablo"/>
    <w:rsid w:val="00F00500"/>
    <w:rPr>
      <w:rFonts w:cstheme="minorHAnsi"/>
      <w:b/>
      <w:color w:val="000000"/>
      <w:kern w:val="0"/>
      <w14:ligatures w14:val="none"/>
    </w:rPr>
  </w:style>
  <w:style w:type="paragraph" w:customStyle="1" w:styleId="msonormal0">
    <w:name w:val="msonormal"/>
    <w:basedOn w:val="Normal"/>
    <w:rsid w:val="00F00500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F005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F005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F005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F005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F0050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styleId="NoSpacing">
    <w:name w:val="No Spacing"/>
    <w:uiPriority w:val="1"/>
    <w:qFormat/>
    <w:rsid w:val="00F00500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3566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566C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3566C"/>
  </w:style>
  <w:style w:type="character" w:styleId="LineNumber">
    <w:name w:val="line number"/>
    <w:basedOn w:val="DefaultParagraphFont"/>
    <w:uiPriority w:val="99"/>
    <w:semiHidden/>
    <w:unhideWhenUsed/>
    <w:rsid w:val="0053566C"/>
  </w:style>
  <w:style w:type="paragraph" w:styleId="Header">
    <w:name w:val="header"/>
    <w:basedOn w:val="Normal"/>
    <w:link w:val="HeaderChar"/>
    <w:uiPriority w:val="99"/>
    <w:unhideWhenUsed/>
    <w:rsid w:val="000220F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20F4"/>
    <w:rPr>
      <w:rFonts w:ascii="Times New Roman" w:eastAsia="Times New Roman" w:hAnsi="Times New Roman" w:cs="Times New Roman"/>
      <w:kern w:val="0"/>
      <w:lang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B28829-669A-E84B-B4E3-308FBFF8CF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4</Pages>
  <Words>1151</Words>
  <Characters>6563</Characters>
  <Application>Microsoft Office Word</Application>
  <DocSecurity>0</DocSecurity>
  <Lines>54</Lines>
  <Paragraphs>1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İHAN ORHAN ÖZER</dc:creator>
  <cp:keywords/>
  <dc:description/>
  <cp:revision>41</cp:revision>
  <dcterms:created xsi:type="dcterms:W3CDTF">2025-07-09T12:30:00Z</dcterms:created>
  <dcterms:modified xsi:type="dcterms:W3CDTF">2026-02-23T10:30:00Z</dcterms:modified>
</cp:coreProperties>
</file>